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CBD" w:rsidRDefault="000F1EFE" w:rsidP="00BE049C">
      <w:pPr>
        <w:pStyle w:val="Titre2"/>
        <w:rPr>
          <w:lang w:val="en-GB"/>
        </w:rPr>
      </w:pPr>
      <w:r>
        <w:rPr>
          <w:lang w:val="en-GB"/>
        </w:rPr>
        <w:t>Appendix B</w:t>
      </w:r>
      <w:bookmarkStart w:id="0" w:name="_GoBack"/>
      <w:bookmarkEnd w:id="0"/>
      <w:r w:rsidR="00BE049C">
        <w:rPr>
          <w:lang w:val="en-GB"/>
        </w:rPr>
        <w:t>. Content of reference groupings (gold standard for five safety topics)</w:t>
      </w:r>
    </w:p>
    <w:p w:rsidR="00BE049C" w:rsidRDefault="00BE049C">
      <w:pPr>
        <w:rPr>
          <w:b/>
          <w:lang w:val="en-GB"/>
        </w:rPr>
      </w:pPr>
    </w:p>
    <w:tbl>
      <w:tblPr>
        <w:tblW w:w="4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</w:tblGrid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0F1EFE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0F1EFE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 xml:space="preserve">#1 Myocardial infarct </w:t>
            </w: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0F1EFE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0F1EFE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F1E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cute coronary syndrome</w:t>
            </w: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0F1EFE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F1E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cute myocardial infarction</w:t>
            </w: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0F1EFE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F1E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Blood </w:t>
            </w:r>
            <w:proofErr w:type="spellStart"/>
            <w:r w:rsidRPr="000F1E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reatine</w:t>
            </w:r>
            <w:proofErr w:type="spellEnd"/>
            <w:r w:rsidRPr="000F1E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increased</w:t>
            </w: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Blood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reatin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phosphokinase BB increased</w:t>
            </w:r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lood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reatin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hosphokinas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Blood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reatin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phosphokinase MB increased</w:t>
            </w:r>
          </w:p>
        </w:tc>
      </w:tr>
      <w:tr w:rsidR="00BE049C" w:rsidRPr="000F1EFE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Blood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reatin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phosphokinase MM increased</w:t>
            </w:r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rte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rte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occlusion</w:t>
            </w:r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rte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occlus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rte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bypas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lectrocardiogram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T segment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press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Koun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yndrome</w:t>
            </w:r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arct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cros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perfusio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jury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tunning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pill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uscle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arct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ost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rocedur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arct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ostinfarctio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ngina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ilent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yocardi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arct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ropon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I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ropon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ropon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T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</w:tbl>
    <w:p w:rsidR="00BE049C" w:rsidRDefault="00BE049C">
      <w:pPr>
        <w:rPr>
          <w:lang w:val="en-GB"/>
        </w:rPr>
      </w:pPr>
    </w:p>
    <w:tbl>
      <w:tblPr>
        <w:tblW w:w="3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</w:tblGrid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#2 Acute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lcohol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utoimmun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ullen'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ig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ytomegalovir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eredit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schaem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ipase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bnormal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ipase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upu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edemat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infection</w:t>
            </w: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bsces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nlargement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nzyme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bnormality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nzyme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bnormal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nzyme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creased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cros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phlegmon</w:t>
            </w: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seudocyst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seudocyst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drainage</w:t>
            </w: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cute</w:t>
            </w: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bacterial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fungal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elminth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ump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crotising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lapsing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viral</w:t>
            </w:r>
          </w:p>
        </w:tc>
      </w:tr>
      <w:tr w:rsidR="00BE049C" w:rsidRPr="00BE049C" w:rsidTr="00BE049C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ncreatore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yndrome</w:t>
            </w:r>
          </w:p>
        </w:tc>
      </w:tr>
    </w:tbl>
    <w:p w:rsidR="00BE049C" w:rsidRDefault="00BE049C">
      <w:pPr>
        <w:rPr>
          <w:lang w:val="en-GB"/>
        </w:rPr>
      </w:pPr>
    </w:p>
    <w:tbl>
      <w:tblPr>
        <w:tblW w:w="3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</w:tblGrid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#3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thrombosis</w:t>
            </w:r>
            <w:proofErr w:type="spellEnd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 and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xill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ement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erebr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ep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ep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ostoperative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epa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Jugula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esente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phthalm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varia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aradoxic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elv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enil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ortal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ostpartum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creased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arction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-occlusive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Re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occlusion</w:t>
            </w:r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Re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plen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ubclavia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phlebit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phleb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igran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phleb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onatal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phleb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eptic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phleb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superficial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ed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aricos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in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a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ava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a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ava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gram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bnormal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</w:p>
        </w:tc>
      </w:tr>
      <w:tr w:rsidR="00BE049C" w:rsidRPr="00BE049C" w:rsidTr="00BE049C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in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regnancy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limb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enou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thrombos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onatal</w:t>
            </w:r>
            <w:proofErr w:type="spellEnd"/>
          </w:p>
        </w:tc>
      </w:tr>
    </w:tbl>
    <w:p w:rsidR="00BE049C" w:rsidRDefault="00BE049C">
      <w:pPr>
        <w:rPr>
          <w:lang w:val="en-GB"/>
        </w:rPr>
      </w:pPr>
    </w:p>
    <w:tbl>
      <w:tblPr>
        <w:tblW w:w="6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0"/>
      </w:tblGrid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#4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Peripheral</w:t>
            </w:r>
            <w:proofErr w:type="spellEnd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demyelination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Chron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myelinating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olyradiculoneuropathy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emyelinating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olyneuropathy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uillain-Barre syndrome</w:t>
            </w:r>
          </w:p>
        </w:tc>
      </w:tr>
      <w:tr w:rsidR="00BE049C" w:rsidRPr="00BE049C" w:rsidTr="00BE049C">
        <w:trPr>
          <w:trHeight w:val="288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erone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uscula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trophy</w:t>
            </w:r>
            <w:proofErr w:type="spellEnd"/>
          </w:p>
        </w:tc>
      </w:tr>
    </w:tbl>
    <w:p w:rsidR="00BE049C" w:rsidRDefault="00BE049C">
      <w:pPr>
        <w:rPr>
          <w:lang w:val="en-GB"/>
        </w:rPr>
      </w:pPr>
    </w:p>
    <w:tbl>
      <w:tblPr>
        <w:tblW w:w="4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</w:tblGrid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#5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Upper</w:t>
            </w:r>
            <w:proofErr w:type="spellEnd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bleeding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ieulafoy'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ascula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lformation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uode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Duoden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ndoscopy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pp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tract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ntr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vascula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ctasia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, obstructive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varice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lcohol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duode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duoden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angiodysplasia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atemes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erosive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itis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allory-Weiss syndrome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Melaena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elaena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neonatal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Neonat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ccult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blood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positive</w:t>
            </w:r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esophage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esophage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esophage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varices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Oesophagitis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ic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Peptic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lc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BE049C" w:rsidRPr="00BE049C" w:rsidTr="00BE049C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49C" w:rsidRPr="00BE049C" w:rsidRDefault="00BE049C" w:rsidP="00BE04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Upper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gastrointestinal</w:t>
            </w:r>
            <w:proofErr w:type="spellEnd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049C">
              <w:rPr>
                <w:rFonts w:ascii="Calibri" w:eastAsia="Times New Roman" w:hAnsi="Calibri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</w:tbl>
    <w:p w:rsidR="00BE049C" w:rsidRDefault="00BE049C">
      <w:pPr>
        <w:rPr>
          <w:lang w:val="en-GB"/>
        </w:rPr>
      </w:pPr>
    </w:p>
    <w:sectPr w:rsidR="00BE0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B2B"/>
    <w:rsid w:val="000F1EFE"/>
    <w:rsid w:val="00364CBD"/>
    <w:rsid w:val="00B83B2B"/>
    <w:rsid w:val="00BE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8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T ETIENNE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dric Bousquet</dc:creator>
  <cp:lastModifiedBy>Cédric Bousquet</cp:lastModifiedBy>
  <cp:revision>3</cp:revision>
  <dcterms:created xsi:type="dcterms:W3CDTF">2016-02-23T10:40:00Z</dcterms:created>
  <dcterms:modified xsi:type="dcterms:W3CDTF">2016-02-23T10:49:00Z</dcterms:modified>
</cp:coreProperties>
</file>